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4E097" w14:textId="4A2B7F3A" w:rsidR="00B01AC6" w:rsidRPr="0040031A" w:rsidRDefault="00C83082" w:rsidP="00B01AC6">
      <w:pPr>
        <w:widowControl/>
        <w:jc w:val="left"/>
        <w:rPr>
          <w:rFonts w:ascii="Arial" w:eastAsia="宋体" w:hAnsi="Arial" w:cs="Arial"/>
          <w:b/>
          <w:bCs/>
          <w:kern w:val="0"/>
          <w:sz w:val="20"/>
          <w:szCs w:val="20"/>
        </w:rPr>
      </w:pPr>
      <w:r w:rsidRPr="0040031A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Table </w:t>
      </w:r>
      <w:r w:rsidR="003C21C4">
        <w:rPr>
          <w:rFonts w:ascii="Arial" w:eastAsia="宋体" w:hAnsi="Arial" w:cs="Arial"/>
          <w:b/>
          <w:bCs/>
          <w:kern w:val="0"/>
          <w:sz w:val="20"/>
          <w:szCs w:val="20"/>
        </w:rPr>
        <w:t>S</w:t>
      </w:r>
      <w:r w:rsidR="00C14E4E" w:rsidRPr="0040031A">
        <w:rPr>
          <w:rFonts w:ascii="Arial" w:eastAsia="宋体" w:hAnsi="Arial" w:cs="Arial"/>
          <w:b/>
          <w:bCs/>
          <w:kern w:val="0"/>
          <w:sz w:val="20"/>
          <w:szCs w:val="20"/>
        </w:rPr>
        <w:t>1.</w:t>
      </w:r>
      <w:r w:rsidRPr="0040031A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</w:t>
      </w:r>
      <w:bookmarkStart w:id="0" w:name="_Hlk20150537"/>
      <w:r w:rsidR="00B01AC6" w:rsidRPr="0040031A">
        <w:rPr>
          <w:rFonts w:ascii="Arial" w:hAnsi="Arial" w:cs="Arial"/>
          <w:b/>
          <w:sz w:val="20"/>
          <w:szCs w:val="20"/>
        </w:rPr>
        <w:t xml:space="preserve">Sequences of primers for </w:t>
      </w:r>
      <w:proofErr w:type="spellStart"/>
      <w:r w:rsidR="00B01AC6" w:rsidRPr="0040031A">
        <w:rPr>
          <w:rFonts w:ascii="Arial" w:hAnsi="Arial" w:cs="Arial"/>
          <w:b/>
          <w:sz w:val="20"/>
          <w:szCs w:val="20"/>
        </w:rPr>
        <w:t>qRT</w:t>
      </w:r>
      <w:proofErr w:type="spellEnd"/>
      <w:r w:rsidR="00B01AC6" w:rsidRPr="0040031A">
        <w:rPr>
          <w:rFonts w:ascii="Arial" w:hAnsi="Arial" w:cs="Arial"/>
          <w:b/>
          <w:sz w:val="20"/>
          <w:szCs w:val="20"/>
        </w:rPr>
        <w:t>-PCR and miRNA related sequence</w:t>
      </w:r>
      <w:bookmarkEnd w:id="0"/>
    </w:p>
    <w:p w14:paraId="042F08E7" w14:textId="37D3F463" w:rsidR="00B01AC6" w:rsidRPr="0040031A" w:rsidRDefault="00B01AC6" w:rsidP="00B01AC6">
      <w:pPr>
        <w:rPr>
          <w:rFonts w:ascii="Arial" w:hAnsi="Arial" w:cs="Arial"/>
          <w:b/>
          <w:sz w:val="20"/>
          <w:szCs w:val="20"/>
        </w:rPr>
      </w:pPr>
      <w:bookmarkStart w:id="1" w:name="_Hlk508623906"/>
      <w:bookmarkStart w:id="2" w:name="_Hlk508623891"/>
    </w:p>
    <w:tbl>
      <w:tblPr>
        <w:tblW w:w="8306" w:type="dxa"/>
        <w:tblLook w:val="04A0" w:firstRow="1" w:lastRow="0" w:firstColumn="1" w:lastColumn="0" w:noHBand="0" w:noVBand="1"/>
      </w:tblPr>
      <w:tblGrid>
        <w:gridCol w:w="1451"/>
        <w:gridCol w:w="109"/>
        <w:gridCol w:w="1141"/>
        <w:gridCol w:w="5605"/>
      </w:tblGrid>
      <w:tr w:rsidR="00997BC4" w:rsidRPr="0040031A" w14:paraId="296D555C" w14:textId="3E6DD739" w:rsidTr="003E5AA9">
        <w:trPr>
          <w:trHeight w:val="285"/>
        </w:trPr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3A5F" w14:textId="595356CD" w:rsidR="00B36184" w:rsidRPr="0040031A" w:rsidRDefault="00B36184" w:rsidP="00491D02">
            <w:pPr>
              <w:ind w:firstLineChars="50" w:firstLine="100"/>
              <w:rPr>
                <w:rFonts w:ascii="Arial" w:hAnsi="Arial" w:cs="Arial"/>
                <w:b/>
                <w:sz w:val="20"/>
                <w:szCs w:val="20"/>
              </w:rPr>
            </w:pPr>
            <w:r w:rsidRPr="0040031A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07AE" w14:textId="314771FB" w:rsidR="00B36184" w:rsidRPr="0040031A" w:rsidRDefault="00B36184" w:rsidP="00491D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8EC1" w14:textId="77777777" w:rsidR="00B36184" w:rsidRPr="0040031A" w:rsidRDefault="00B36184" w:rsidP="00491D0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0031A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D323E6" w:rsidRPr="0040031A" w14:paraId="03D1846F" w14:textId="23D1CE5F" w:rsidTr="003E5AA9">
        <w:trPr>
          <w:trHeight w:val="285"/>
        </w:trPr>
        <w:tc>
          <w:tcPr>
            <w:tcW w:w="156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7CB1" w14:textId="2EAD3E87" w:rsidR="00D323E6" w:rsidRPr="0040031A" w:rsidRDefault="00FD5B78" w:rsidP="00491D02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INC01128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7D14" w14:textId="77777777" w:rsidR="00D323E6" w:rsidRPr="0040031A" w:rsidRDefault="00D323E6" w:rsidP="00491D02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1586" w14:textId="6F0F816F" w:rsidR="00D323E6" w:rsidRPr="0040031A" w:rsidRDefault="00D323E6" w:rsidP="00B36184">
            <w:pPr>
              <w:pStyle w:val="HTML"/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 xml:space="preserve">5’- </w:t>
            </w:r>
            <w:r w:rsidR="006A2528" w:rsidRPr="0040031A">
              <w:rPr>
                <w:rFonts w:ascii="Arial" w:hAnsi="Arial" w:cs="Arial"/>
                <w:sz w:val="20"/>
                <w:szCs w:val="20"/>
              </w:rPr>
              <w:t xml:space="preserve">CAGAGGAGCTACGAAGGGAG </w:t>
            </w:r>
            <w:r w:rsidRPr="0040031A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D323E6" w:rsidRPr="0040031A" w14:paraId="654C7AAB" w14:textId="2A65EB29" w:rsidTr="003E5AA9">
        <w:trPr>
          <w:trHeight w:val="285"/>
        </w:trPr>
        <w:tc>
          <w:tcPr>
            <w:tcW w:w="1560" w:type="dxa"/>
            <w:gridSpan w:val="2"/>
            <w:vMerge/>
            <w:shd w:val="clear" w:color="auto" w:fill="auto"/>
            <w:noWrap/>
            <w:vAlign w:val="center"/>
            <w:hideMark/>
          </w:tcPr>
          <w:p w14:paraId="17D24622" w14:textId="77777777" w:rsidR="00D323E6" w:rsidRPr="0040031A" w:rsidRDefault="00D323E6" w:rsidP="00491D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78D9357A" w14:textId="77777777" w:rsidR="00D323E6" w:rsidRPr="0040031A" w:rsidRDefault="00D323E6" w:rsidP="00491D02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605" w:type="dxa"/>
            <w:shd w:val="clear" w:color="auto" w:fill="auto"/>
            <w:noWrap/>
            <w:vAlign w:val="center"/>
            <w:hideMark/>
          </w:tcPr>
          <w:p w14:paraId="3FE59330" w14:textId="31BC9E62" w:rsidR="00D323E6" w:rsidRPr="0040031A" w:rsidRDefault="00D323E6" w:rsidP="00B36184">
            <w:pPr>
              <w:pStyle w:val="HTML"/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5’-</w:t>
            </w:r>
            <w:r w:rsidR="006A2528" w:rsidRPr="0040031A">
              <w:rPr>
                <w:rFonts w:ascii="Arial" w:hAnsi="Arial" w:cs="Arial"/>
                <w:sz w:val="20"/>
                <w:szCs w:val="20"/>
              </w:rPr>
              <w:t>CTGTGGAATCGCTTGGTACG</w:t>
            </w:r>
            <w:r w:rsidRPr="0040031A">
              <w:rPr>
                <w:rFonts w:ascii="Arial" w:hAnsi="Arial" w:cs="Arial"/>
                <w:sz w:val="20"/>
                <w:szCs w:val="20"/>
              </w:rPr>
              <w:t xml:space="preserve"> -3’</w:t>
            </w:r>
            <w:r w:rsidRPr="0040031A">
              <w:rPr>
                <w:rFonts w:ascii="Arial" w:hAnsi="Arial" w:cs="Arial"/>
                <w:b/>
                <w:noProof/>
                <w:sz w:val="20"/>
                <w:szCs w:val="20"/>
              </w:rPr>
              <w:t xml:space="preserve"> </w:t>
            </w:r>
          </w:p>
        </w:tc>
      </w:tr>
      <w:tr w:rsidR="00D323E6" w:rsidRPr="0040031A" w14:paraId="228FEF51" w14:textId="1F2B33C6" w:rsidTr="003E5AA9">
        <w:trPr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vAlign w:val="center"/>
          </w:tcPr>
          <w:p w14:paraId="1FF0DAC6" w14:textId="20A3462C" w:rsidR="00D323E6" w:rsidRPr="0040031A" w:rsidRDefault="00096B10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096B10">
              <w:rPr>
                <w:rFonts w:ascii="Arial" w:hAnsi="Arial" w:cs="Arial"/>
                <w:sz w:val="20"/>
                <w:szCs w:val="20"/>
              </w:rPr>
              <w:t>miR-299-3p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7605A795" w14:textId="417D5034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14:paraId="51FAEE2C" w14:textId="50D6CBB0" w:rsidR="00D323E6" w:rsidRPr="0040031A" w:rsidRDefault="00D323E6" w:rsidP="00B36184">
            <w:pPr>
              <w:pStyle w:val="HTML"/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5'-ACACTCCAGCTGGG</w:t>
            </w:r>
            <w:r w:rsidR="003E5AA9" w:rsidRPr="0040031A">
              <w:rPr>
                <w:rFonts w:ascii="Arial" w:hAnsi="Arial" w:cs="Arial"/>
                <w:sz w:val="20"/>
                <w:szCs w:val="20"/>
              </w:rPr>
              <w:t>TTCGCCAAATGGTAGG</w:t>
            </w:r>
            <w:r w:rsidRPr="0040031A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</w:tr>
      <w:tr w:rsidR="00D323E6" w:rsidRPr="0040031A" w14:paraId="7947ACA0" w14:textId="31C1EC33" w:rsidTr="003E5AA9">
        <w:trPr>
          <w:trHeight w:val="285"/>
        </w:trPr>
        <w:tc>
          <w:tcPr>
            <w:tcW w:w="1560" w:type="dxa"/>
            <w:gridSpan w:val="2"/>
            <w:vMerge/>
            <w:shd w:val="clear" w:color="auto" w:fill="auto"/>
            <w:noWrap/>
            <w:vAlign w:val="center"/>
          </w:tcPr>
          <w:p w14:paraId="764660F6" w14:textId="77777777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0502BEC6" w14:textId="21407DEF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14:paraId="555D59B7" w14:textId="46457461" w:rsidR="00D323E6" w:rsidRPr="0040031A" w:rsidRDefault="00D323E6" w:rsidP="00B36184">
            <w:pPr>
              <w:pStyle w:val="HTML"/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5'-CTCAACTGGTGTCGTGGAGTCGGCAA</w:t>
            </w:r>
            <w:r w:rsidR="003E5AA9" w:rsidRPr="0040031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031A">
              <w:rPr>
                <w:rFonts w:ascii="Arial" w:hAnsi="Arial" w:cs="Arial"/>
                <w:sz w:val="20"/>
                <w:szCs w:val="20"/>
              </w:rPr>
              <w:t>TTCAGTTGA</w:t>
            </w:r>
            <w:r w:rsidR="003F0EF7" w:rsidRPr="0040031A">
              <w:rPr>
                <w:rFonts w:ascii="Arial" w:hAnsi="Arial" w:cs="Arial"/>
                <w:sz w:val="20"/>
                <w:szCs w:val="20"/>
              </w:rPr>
              <w:t>G</w:t>
            </w:r>
            <w:r w:rsidR="003E5AA9" w:rsidRPr="0040031A">
              <w:rPr>
                <w:rFonts w:ascii="Arial" w:hAnsi="Arial" w:cs="Arial"/>
                <w:sz w:val="20"/>
                <w:szCs w:val="20"/>
              </w:rPr>
              <w:t>ATACACCC</w:t>
            </w:r>
            <w:r w:rsidRPr="0040031A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</w:tr>
      <w:tr w:rsidR="00D323E6" w:rsidRPr="0040031A" w14:paraId="00C6EBAC" w14:textId="4B23EC50" w:rsidTr="003E5AA9">
        <w:trPr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vAlign w:val="center"/>
          </w:tcPr>
          <w:p w14:paraId="662F0DAB" w14:textId="29D0B424" w:rsidR="00D323E6" w:rsidRPr="0040031A" w:rsidRDefault="006A2528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MP2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362C3B6E" w14:textId="3A6FBF5D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14:paraId="59F0AA6D" w14:textId="0605E292" w:rsidR="00D323E6" w:rsidRPr="0040031A" w:rsidRDefault="00D323E6" w:rsidP="00B36184">
            <w:pPr>
              <w:pStyle w:val="HTML"/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="006A2528" w:rsidRPr="0040031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CAGGATCATTGGCTACACACC</w:t>
            </w:r>
            <w:r w:rsidR="006A2528" w:rsidRPr="0040031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031A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</w:tr>
      <w:tr w:rsidR="00D323E6" w:rsidRPr="0040031A" w14:paraId="2D06B226" w14:textId="3D6EE250" w:rsidTr="003E5AA9">
        <w:trPr>
          <w:trHeight w:val="285"/>
        </w:trPr>
        <w:tc>
          <w:tcPr>
            <w:tcW w:w="1560" w:type="dxa"/>
            <w:gridSpan w:val="2"/>
            <w:vMerge/>
            <w:shd w:val="clear" w:color="auto" w:fill="auto"/>
            <w:noWrap/>
            <w:vAlign w:val="center"/>
          </w:tcPr>
          <w:p w14:paraId="087DC2EE" w14:textId="77777777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5BABE87F" w14:textId="4E39C188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14:paraId="6D032747" w14:textId="59AE6D3F" w:rsidR="00D323E6" w:rsidRPr="0040031A" w:rsidRDefault="00D323E6" w:rsidP="00B36184">
            <w:pPr>
              <w:pStyle w:val="HTML"/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 xml:space="preserve">5'- </w:t>
            </w:r>
            <w:r w:rsidR="006A2528" w:rsidRPr="0040031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TCACATCGCTCCAGACT</w:t>
            </w:r>
            <w:r w:rsidR="006A2528" w:rsidRPr="0040031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031A">
              <w:rPr>
                <w:rFonts w:ascii="Arial" w:hAnsi="Arial" w:cs="Arial"/>
                <w:sz w:val="20"/>
                <w:szCs w:val="20"/>
              </w:rPr>
              <w:t>3'</w:t>
            </w:r>
          </w:p>
        </w:tc>
      </w:tr>
      <w:tr w:rsidR="00D323E6" w:rsidRPr="0040031A" w14:paraId="107664FE" w14:textId="57E2F69C" w:rsidTr="003E5AA9">
        <w:trPr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20AD0FB" w14:textId="2EBFA90A" w:rsidR="00D323E6" w:rsidRPr="0040031A" w:rsidRDefault="005737C9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4000560" w14:textId="77777777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605" w:type="dxa"/>
            <w:shd w:val="clear" w:color="auto" w:fill="auto"/>
            <w:noWrap/>
            <w:vAlign w:val="center"/>
            <w:hideMark/>
          </w:tcPr>
          <w:p w14:paraId="7FDB05B1" w14:textId="4BD00E0A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5’-</w:t>
            </w:r>
            <w:r w:rsidR="005737C9" w:rsidRPr="0040031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GTAGAGGCAGGGATGATG</w:t>
            </w:r>
            <w:r w:rsidR="005737C9" w:rsidRPr="0040031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031A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D323E6" w:rsidRPr="0040031A" w14:paraId="54136028" w14:textId="7357A404" w:rsidTr="005737C9">
        <w:trPr>
          <w:trHeight w:val="285"/>
        </w:trPr>
        <w:tc>
          <w:tcPr>
            <w:tcW w:w="1560" w:type="dxa"/>
            <w:gridSpan w:val="2"/>
            <w:vMerge/>
            <w:shd w:val="clear" w:color="auto" w:fill="auto"/>
            <w:noWrap/>
            <w:vAlign w:val="center"/>
          </w:tcPr>
          <w:p w14:paraId="1C775A16" w14:textId="77777777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29C7B42B" w14:textId="7F0BD0A0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14:paraId="6D57959B" w14:textId="76D6F83D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 xml:space="preserve">5’- </w:t>
            </w:r>
            <w:r w:rsidR="005737C9" w:rsidRPr="0040031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GTATCGTGGAAGGACTC</w:t>
            </w:r>
            <w:r w:rsidR="005737C9" w:rsidRPr="0040031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031A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D323E6" w:rsidRPr="0040031A" w14:paraId="08651E4E" w14:textId="13881997" w:rsidTr="003E5AA9">
        <w:trPr>
          <w:trHeight w:val="285"/>
        </w:trPr>
        <w:tc>
          <w:tcPr>
            <w:tcW w:w="1560" w:type="dxa"/>
            <w:gridSpan w:val="2"/>
            <w:vMerge w:val="restart"/>
            <w:shd w:val="clear" w:color="auto" w:fill="auto"/>
            <w:noWrap/>
            <w:vAlign w:val="center"/>
          </w:tcPr>
          <w:p w14:paraId="0F0181B5" w14:textId="3E3DE3EB" w:rsidR="00D323E6" w:rsidRPr="0040031A" w:rsidRDefault="005737C9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14:paraId="47D9A690" w14:textId="59A014D6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14:paraId="03D7C9CB" w14:textId="47185475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5'-</w:t>
            </w:r>
            <w:r w:rsidR="005737C9" w:rsidRPr="0040031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GGTCGGGCAGGAAAGAGGGC</w:t>
            </w:r>
            <w:r w:rsidR="005737C9" w:rsidRPr="0040031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031A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</w:tr>
      <w:tr w:rsidR="00D323E6" w:rsidRPr="0040031A" w14:paraId="3C17C2BA" w14:textId="309766EF" w:rsidTr="005737C9">
        <w:trPr>
          <w:trHeight w:val="285"/>
        </w:trPr>
        <w:tc>
          <w:tcPr>
            <w:tcW w:w="156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4109E" w14:textId="77777777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E6EC3" w14:textId="6D4C4B27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5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C33B0" w14:textId="6B6C9A5C" w:rsidR="00D323E6" w:rsidRPr="0040031A" w:rsidRDefault="00D323E6" w:rsidP="00B36184">
            <w:pPr>
              <w:rPr>
                <w:rFonts w:ascii="Arial" w:hAnsi="Arial" w:cs="Arial"/>
                <w:sz w:val="20"/>
                <w:szCs w:val="20"/>
              </w:rPr>
            </w:pPr>
            <w:r w:rsidRPr="0040031A">
              <w:rPr>
                <w:rFonts w:ascii="Arial" w:hAnsi="Arial" w:cs="Arial"/>
                <w:sz w:val="20"/>
                <w:szCs w:val="20"/>
              </w:rPr>
              <w:t>5'-</w:t>
            </w:r>
            <w:r w:rsidR="005737C9" w:rsidRPr="0040031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CTAATCTTCTCTGTATCGTTCC</w:t>
            </w:r>
            <w:r w:rsidR="005737C9" w:rsidRPr="0040031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031A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</w:tr>
      <w:bookmarkEnd w:id="1"/>
      <w:bookmarkEnd w:id="2"/>
    </w:tbl>
    <w:p w14:paraId="1CD1E45D" w14:textId="6D35D255" w:rsidR="00B01AC6" w:rsidRPr="0040031A" w:rsidRDefault="00B01AC6" w:rsidP="00C14E4E">
      <w:pPr>
        <w:rPr>
          <w:rFonts w:ascii="Arial" w:hAnsi="Arial" w:cs="Arial"/>
          <w:sz w:val="20"/>
          <w:szCs w:val="20"/>
        </w:rPr>
      </w:pPr>
    </w:p>
    <w:sectPr w:rsidR="00B01AC6" w:rsidRPr="0040031A" w:rsidSect="00B36184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6907AE" w14:textId="77777777" w:rsidR="000F74DA" w:rsidRDefault="000F74DA" w:rsidP="005C3AD5">
      <w:r>
        <w:separator/>
      </w:r>
    </w:p>
  </w:endnote>
  <w:endnote w:type="continuationSeparator" w:id="0">
    <w:p w14:paraId="281D14C8" w14:textId="77777777" w:rsidR="000F74DA" w:rsidRDefault="000F74DA" w:rsidP="005C3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3AF546" w14:textId="77777777" w:rsidR="000F74DA" w:rsidRDefault="000F74DA" w:rsidP="005C3AD5">
      <w:r>
        <w:separator/>
      </w:r>
    </w:p>
  </w:footnote>
  <w:footnote w:type="continuationSeparator" w:id="0">
    <w:p w14:paraId="737C2E2F" w14:textId="77777777" w:rsidR="000F74DA" w:rsidRDefault="000F74DA" w:rsidP="005C3A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FE918E" w14:textId="77777777" w:rsidR="008F5C41" w:rsidRDefault="000F74DA" w:rsidP="002B0A1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759BDA" w14:textId="77777777" w:rsidR="008F5C41" w:rsidRDefault="000F74DA" w:rsidP="002B0A1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51B"/>
    <w:rsid w:val="000127F7"/>
    <w:rsid w:val="00092BF2"/>
    <w:rsid w:val="00096B10"/>
    <w:rsid w:val="000F74DA"/>
    <w:rsid w:val="00102660"/>
    <w:rsid w:val="00113E30"/>
    <w:rsid w:val="00121F9C"/>
    <w:rsid w:val="00171278"/>
    <w:rsid w:val="00197140"/>
    <w:rsid w:val="0021565A"/>
    <w:rsid w:val="00260ADB"/>
    <w:rsid w:val="002746CD"/>
    <w:rsid w:val="00307740"/>
    <w:rsid w:val="00337948"/>
    <w:rsid w:val="003C21C4"/>
    <w:rsid w:val="003E5AA9"/>
    <w:rsid w:val="003E6637"/>
    <w:rsid w:val="003F0EF7"/>
    <w:rsid w:val="0040031A"/>
    <w:rsid w:val="004108B3"/>
    <w:rsid w:val="0041651B"/>
    <w:rsid w:val="005737C9"/>
    <w:rsid w:val="00587BEE"/>
    <w:rsid w:val="005C3AD5"/>
    <w:rsid w:val="00682852"/>
    <w:rsid w:val="006A2528"/>
    <w:rsid w:val="006E5207"/>
    <w:rsid w:val="0074327F"/>
    <w:rsid w:val="00825C6D"/>
    <w:rsid w:val="00997BC4"/>
    <w:rsid w:val="00A7501D"/>
    <w:rsid w:val="00B01AC6"/>
    <w:rsid w:val="00B36184"/>
    <w:rsid w:val="00B701F1"/>
    <w:rsid w:val="00BC16E6"/>
    <w:rsid w:val="00BD3E5A"/>
    <w:rsid w:val="00C14E4E"/>
    <w:rsid w:val="00C209CC"/>
    <w:rsid w:val="00C20D79"/>
    <w:rsid w:val="00C83082"/>
    <w:rsid w:val="00CB16F1"/>
    <w:rsid w:val="00CB42AD"/>
    <w:rsid w:val="00D323E6"/>
    <w:rsid w:val="00E6520E"/>
    <w:rsid w:val="00EF6DCA"/>
    <w:rsid w:val="00F816E3"/>
    <w:rsid w:val="00FD28D0"/>
    <w:rsid w:val="00FD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E3F13"/>
  <w15:chartTrackingRefBased/>
  <w15:docId w15:val="{4C8D97DC-B828-43AC-B57F-5D2E73D81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08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AD5"/>
    <w:rPr>
      <w:sz w:val="18"/>
      <w:szCs w:val="18"/>
    </w:rPr>
  </w:style>
  <w:style w:type="paragraph" w:styleId="a7">
    <w:name w:val="Normal (Web)"/>
    <w:basedOn w:val="a"/>
    <w:uiPriority w:val="99"/>
    <w:unhideWhenUsed/>
    <w:rsid w:val="005C3AD5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092BF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92BF2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825C6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825C6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1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碧</dc:creator>
  <cp:keywords/>
  <dc:description/>
  <cp:lastModifiedBy>陈 碧</cp:lastModifiedBy>
  <cp:revision>33</cp:revision>
  <dcterms:created xsi:type="dcterms:W3CDTF">2019-09-24T08:45:00Z</dcterms:created>
  <dcterms:modified xsi:type="dcterms:W3CDTF">2020-06-25T06:05:00Z</dcterms:modified>
</cp:coreProperties>
</file>